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55B0" w:rsidRPr="00097BD3" w:rsidRDefault="00F355B0" w:rsidP="00F355B0">
      <w:pPr>
        <w:pStyle w:val="Standard"/>
        <w:autoSpaceDE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-</w:t>
      </w:r>
      <w:r w:rsidR="00D64F9C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:rsidR="00F355B0" w:rsidRDefault="00F355B0" w:rsidP="00F355B0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1F31CE" w:rsidRPr="001F4B40" w:rsidRDefault="00F355B0" w:rsidP="001F31CE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1F31CE">
        <w:rPr>
          <w:rFonts w:ascii="Times New Roman" w:hAnsi="Times New Roman"/>
          <w:b/>
          <w:sz w:val="24"/>
          <w:szCs w:val="24"/>
          <w:lang w:val="en-US"/>
        </w:rPr>
        <w:t>Table 2E</w:t>
      </w:r>
      <w:r w:rsidR="001F31CE" w:rsidRPr="001F4B40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1F31CE" w:rsidRPr="001F4B4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="001F31CE">
        <w:rPr>
          <w:rFonts w:ascii="Times New Roman" w:hAnsi="Times New Roman"/>
          <w:b/>
          <w:sz w:val="24"/>
          <w:szCs w:val="24"/>
          <w:lang w:val="en-US"/>
        </w:rPr>
        <w:t>Peri</w:t>
      </w:r>
      <w:r w:rsidR="001F31CE" w:rsidRPr="001F4B40">
        <w:rPr>
          <w:rFonts w:ascii="Times New Roman" w:hAnsi="Times New Roman"/>
          <w:b/>
          <w:sz w:val="24"/>
          <w:szCs w:val="24"/>
          <w:lang w:val="en-US"/>
        </w:rPr>
        <w:t>operative</w:t>
      </w:r>
      <w:proofErr w:type="spellEnd"/>
      <w:r w:rsidR="001F31CE" w:rsidRPr="001F4B40">
        <w:rPr>
          <w:rFonts w:ascii="Times New Roman" w:hAnsi="Times New Roman"/>
          <w:b/>
          <w:sz w:val="24"/>
          <w:szCs w:val="24"/>
          <w:lang w:val="en-US"/>
        </w:rPr>
        <w:t xml:space="preserve"> Characteristics Associated with Increased Hospital Length of Stay </w:t>
      </w:r>
    </w:p>
    <w:tbl>
      <w:tblPr>
        <w:tblW w:w="8156" w:type="dxa"/>
        <w:jc w:val="center"/>
        <w:tblCellMar>
          <w:left w:w="70" w:type="dxa"/>
          <w:right w:w="70" w:type="dxa"/>
        </w:tblCellMar>
        <w:tblLook w:val="04A0"/>
      </w:tblPr>
      <w:tblGrid>
        <w:gridCol w:w="3165"/>
        <w:gridCol w:w="1660"/>
        <w:gridCol w:w="196"/>
        <w:gridCol w:w="2181"/>
        <w:gridCol w:w="758"/>
        <w:gridCol w:w="196"/>
      </w:tblGrid>
      <w:tr w:rsidR="001F31CE" w:rsidRPr="001F4B40" w:rsidTr="00903EB6">
        <w:trPr>
          <w:trHeight w:val="284"/>
          <w:jc w:val="center"/>
        </w:trPr>
        <w:tc>
          <w:tcPr>
            <w:tcW w:w="316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Variab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OS (days)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Hazard ratio</w:t>
            </w:r>
          </w:p>
        </w:tc>
        <w:tc>
          <w:tcPr>
            <w:tcW w:w="1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Median (95% CI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 xml:space="preserve"> (95% CI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i/>
                <w:color w:val="000000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</w:tr>
      <w:tr w:rsidR="001F31CE" w:rsidRPr="00EA475D" w:rsidTr="00903EB6">
        <w:trPr>
          <w:trHeight w:val="284"/>
          <w:jc w:val="center"/>
        </w:trPr>
        <w:tc>
          <w:tcPr>
            <w:tcW w:w="48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Red blood cell transfusion strategy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iberal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9.3 - 10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stricti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9 - 11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3 (0.86 - 1.2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71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Procedur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ABG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5 - 9.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Valve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3 (11.5 - 14.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45 (1.19 - 1.78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CABG +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valv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4 (12.6 - 15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05 (1.39 - 3.03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EA475D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5B17AD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  <w:r w:rsidRPr="005B17AD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  <w:t>Length of cardiopulmonary bypass (min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5B17AD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5B17AD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5B17AD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5B17AD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5B17AD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9.3 - 10.7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gt;1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9.1 - 10.9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2 (1.01 - 1.49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40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itial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emoglobin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g/d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 (9.7 - 12.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9 (1.07 - 1.55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7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≥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4 - 9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itial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ematocrit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 (10.6 - 13.4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38 (1.15 - 1.66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≥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5 - 9.5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itial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actate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mmol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/L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9.4 - 10.6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≥</w:t>
            </w: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  <w:proofErr w:type="gram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8.7 - 11.3)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01 (0.81 - 1.24)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962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Initial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SvO</w:t>
            </w: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eastAsia="pt-BR"/>
              </w:rPr>
              <w:t>2</w:t>
            </w:r>
            <w:proofErr w:type="gram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%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6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 (10.1 - 13.9)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17 (0.89 - 1.54)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855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≥65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9.3 - 10.7)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its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of</w:t>
            </w:r>
            <w:proofErr w:type="spellEnd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RBC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Transfused</w:t>
            </w:r>
            <w:proofErr w:type="spellEnd"/>
          </w:p>
        </w:tc>
        <w:tc>
          <w:tcPr>
            <w:tcW w:w="166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5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None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7B53BB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gramStart"/>
            <w:r w:rsidRPr="007B53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</w:t>
            </w:r>
            <w:proofErr w:type="gramEnd"/>
            <w:r w:rsidRPr="007B53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8.4 - 9.6)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4251C3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4251C3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251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4251C3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Low-transfusio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1-3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it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7B53BB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B53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0 (9 - 11)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4251C3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21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7B53BB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B53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27 (1.05 - 1.54)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7B53BB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B53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15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F31CE" w:rsidRPr="001F4B40" w:rsidTr="00903EB6">
        <w:trPr>
          <w:trHeight w:val="284"/>
          <w:jc w:val="center"/>
        </w:trPr>
        <w:tc>
          <w:tcPr>
            <w:tcW w:w="3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High-transfusio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 (</w:t>
            </w: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 xml:space="preserve">&gt;3 </w:t>
            </w:r>
            <w:proofErr w:type="spellStart"/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unit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1CE" w:rsidRPr="007B53BB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B53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 (11.9 - 18.1)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1CE" w:rsidRPr="004251C3" w:rsidRDefault="001F31CE" w:rsidP="00903EB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4251C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1CE" w:rsidRPr="007B53BB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B53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12 (1.55 - 2.91)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31CE" w:rsidRPr="007B53BB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7B53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0.001</w:t>
            </w:r>
          </w:p>
        </w:tc>
        <w:tc>
          <w:tcPr>
            <w:tcW w:w="1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31CE" w:rsidRPr="001F4B40" w:rsidRDefault="001F31CE" w:rsidP="00903EB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1F4B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</w:tr>
    </w:tbl>
    <w:p w:rsidR="001F31CE" w:rsidRPr="001F4B40" w:rsidRDefault="001F31CE" w:rsidP="001F31CE">
      <w:pPr>
        <w:autoSpaceDE w:val="0"/>
        <w:autoSpaceDN w:val="0"/>
        <w:adjustRightInd w:val="0"/>
        <w:spacing w:after="0" w:line="240" w:lineRule="auto"/>
        <w:ind w:left="284" w:right="282"/>
        <w:jc w:val="both"/>
        <w:rPr>
          <w:rFonts w:ascii="Times New Roman" w:hAnsi="Times New Roman"/>
          <w:sz w:val="20"/>
          <w:szCs w:val="20"/>
          <w:lang w:val="en-US" w:eastAsia="pt-BR"/>
        </w:rPr>
      </w:pPr>
      <w:r w:rsidRPr="001F4B40">
        <w:rPr>
          <w:rFonts w:ascii="Times New Roman" w:hAnsi="Times New Roman"/>
          <w:sz w:val="20"/>
          <w:szCs w:val="20"/>
          <w:lang w:val="en-US" w:eastAsia="pt-BR"/>
        </w:rPr>
        <w:t>Abbreviations: CI, confidence interval; CABG, coronary artery bypass graft surgery; SvO</w:t>
      </w:r>
      <w:r w:rsidRPr="001F4B40">
        <w:rPr>
          <w:rFonts w:ascii="Times New Roman" w:hAnsi="Times New Roman"/>
          <w:sz w:val="20"/>
          <w:szCs w:val="20"/>
          <w:vertAlign w:val="subscript"/>
          <w:lang w:val="en-US" w:eastAsia="pt-BR"/>
        </w:rPr>
        <w:t>2</w:t>
      </w:r>
      <w:r w:rsidRPr="001F4B40">
        <w:rPr>
          <w:rFonts w:ascii="Times New Roman" w:hAnsi="Times New Roman"/>
          <w:sz w:val="20"/>
          <w:szCs w:val="20"/>
          <w:lang w:val="en-US" w:eastAsia="pt-BR"/>
        </w:rPr>
        <w:t>, central venous oxygen saturation; min, minutes; Initial = samples collected after the induction of anesthesia.</w:t>
      </w:r>
    </w:p>
    <w:p w:rsidR="00F355B0" w:rsidRPr="008F3983" w:rsidRDefault="00F355B0" w:rsidP="001F31CE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8606F5" w:rsidRPr="00F355B0" w:rsidRDefault="001F31CE">
      <w:pPr>
        <w:rPr>
          <w:lang w:val="en-US"/>
        </w:rPr>
      </w:pPr>
    </w:p>
    <w:sectPr w:rsidR="008606F5" w:rsidRPr="00F355B0" w:rsidSect="004C47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characterSpacingControl w:val="doNotCompress"/>
  <w:compat/>
  <w:rsids>
    <w:rsidRoot w:val="00F355B0"/>
    <w:rsid w:val="0004548C"/>
    <w:rsid w:val="001F31CE"/>
    <w:rsid w:val="004C4782"/>
    <w:rsid w:val="00AD2717"/>
    <w:rsid w:val="00BE0440"/>
    <w:rsid w:val="00D64F9C"/>
    <w:rsid w:val="00F355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5B0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tandard">
    <w:name w:val="Standard"/>
    <w:rsid w:val="00F355B0"/>
    <w:pPr>
      <w:suppressAutoHyphens/>
      <w:autoSpaceDN w:val="0"/>
      <w:textAlignment w:val="baseline"/>
    </w:pPr>
    <w:rPr>
      <w:rFonts w:ascii="Calibri" w:eastAsia="Calibri" w:hAnsi="Calibri" w:cs="Calibri"/>
      <w:kern w:val="3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355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55B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8</Words>
  <Characters>1232</Characters>
  <Application>Microsoft Office Word</Application>
  <DocSecurity>0</DocSecurity>
  <Lines>10</Lines>
  <Paragraphs>2</Paragraphs>
  <ScaleCrop>false</ScaleCrop>
  <Company>ICESP</Company>
  <LinksUpToDate>false</LinksUpToDate>
  <CharactersWithSpaces>1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.almeida</dc:creator>
  <cp:keywords/>
  <dc:description/>
  <cp:lastModifiedBy>juliano.almeida</cp:lastModifiedBy>
  <cp:revision>2</cp:revision>
  <dcterms:created xsi:type="dcterms:W3CDTF">2012-12-06T15:08:00Z</dcterms:created>
  <dcterms:modified xsi:type="dcterms:W3CDTF">2012-12-06T15:08:00Z</dcterms:modified>
</cp:coreProperties>
</file>